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3A5C0" w14:textId="77777777" w:rsidR="00C2096B" w:rsidRDefault="00C2096B" w:rsidP="00C2096B">
      <w:pPr>
        <w:rPr>
          <w:rFonts w:ascii="Times New Roman" w:hAnsi="Times New Roman" w:cs="Times New Roman"/>
          <w:sz w:val="24"/>
          <w:szCs w:val="24"/>
        </w:rPr>
      </w:pPr>
      <w:r w:rsidRPr="000F2A90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2. List of studies excluded at full-text screening stage.</w:t>
      </w:r>
    </w:p>
    <w:tbl>
      <w:tblPr>
        <w:tblStyle w:val="PlainTable5"/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4500"/>
      </w:tblGrid>
      <w:tr w:rsidR="00CA4724" w:rsidRPr="00D975D3" w14:paraId="3A95EC6D" w14:textId="77777777" w:rsidTr="00403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noWrap/>
          </w:tcPr>
          <w:p w14:paraId="574E2C7C" w14:textId="6BD72EB5" w:rsidR="00CA4724" w:rsidRPr="007B6B28" w:rsidRDefault="00CA4724" w:rsidP="007B6B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7B6B2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250" w:type="dxa"/>
          </w:tcPr>
          <w:p w14:paraId="27A672B1" w14:textId="38319648" w:rsidR="00CA4724" w:rsidRPr="007B6B28" w:rsidRDefault="00CA4724" w:rsidP="007B6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7B6B2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ubmed</w:t>
            </w:r>
            <w:proofErr w:type="spellEnd"/>
            <w:r w:rsidRPr="007B6B2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 ID</w:t>
            </w:r>
            <w:r w:rsidR="001B4113" w:rsidRPr="007B6B2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 or DOI</w:t>
            </w:r>
          </w:p>
        </w:tc>
        <w:tc>
          <w:tcPr>
            <w:tcW w:w="4500" w:type="dxa"/>
          </w:tcPr>
          <w:p w14:paraId="6D0D8436" w14:textId="229E22B6" w:rsidR="00CA4724" w:rsidRPr="007B6B28" w:rsidRDefault="00CA4724" w:rsidP="007B6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7B6B2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eason for Exclusion</w:t>
            </w:r>
          </w:p>
        </w:tc>
      </w:tr>
      <w:tr w:rsidR="00CA4724" w:rsidRPr="00D975D3" w14:paraId="0E2CCC39" w14:textId="536E0AFA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560D089" w14:textId="1C2CE589" w:rsidR="00CA4724" w:rsidRPr="00DD1BFC" w:rsidRDefault="00CA4724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Young-Il, R</w:t>
            </w:r>
            <w:r w:rsidR="00C75E0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ho (2017)</w:t>
            </w:r>
          </w:p>
        </w:tc>
        <w:tc>
          <w:tcPr>
            <w:tcW w:w="2250" w:type="dxa"/>
          </w:tcPr>
          <w:p w14:paraId="5DB10FD7" w14:textId="19FF03E6" w:rsidR="00CA4724" w:rsidRPr="001B4113" w:rsidRDefault="0083507D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="00776F04" w:rsidRPr="001B411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5124/jkma.2017.60.2.112</w:t>
              </w:r>
            </w:hyperlink>
          </w:p>
        </w:tc>
        <w:tc>
          <w:tcPr>
            <w:tcW w:w="4500" w:type="dxa"/>
          </w:tcPr>
          <w:p w14:paraId="3FA7FBA7" w14:textId="467B7178" w:rsidR="00CA4724" w:rsidRPr="00D975D3" w:rsidRDefault="00F7261B" w:rsidP="00DD1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A4724" w:rsidRPr="00D9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nicity defined as 1 mon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A4724" w:rsidRPr="00D975D3" w14:paraId="01A204EC" w14:textId="2A6DFF8D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7A35FE0" w14:textId="3FE1CF02" w:rsidR="00CA4724" w:rsidRPr="00DD1BFC" w:rsidRDefault="00CA4724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Kitai</w:t>
            </w:r>
            <w:r w:rsidRPr="00CA4724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</w:t>
            </w:r>
            <w:r w:rsidR="00B2237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1997)</w:t>
            </w:r>
          </w:p>
        </w:tc>
        <w:tc>
          <w:tcPr>
            <w:tcW w:w="2250" w:type="dxa"/>
            <w:vAlign w:val="bottom"/>
          </w:tcPr>
          <w:p w14:paraId="287DD7ED" w14:textId="6CCB8820" w:rsidR="00CA4724" w:rsidRPr="001B4113" w:rsidRDefault="00CA4724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2464</w:t>
            </w:r>
          </w:p>
        </w:tc>
        <w:tc>
          <w:tcPr>
            <w:tcW w:w="4500" w:type="dxa"/>
          </w:tcPr>
          <w:p w14:paraId="58F17B72" w14:textId="4BD78F46" w:rsidR="00CA4724" w:rsidRPr="00D975D3" w:rsidRDefault="00B22372" w:rsidP="00CA4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on chronic </w:t>
            </w:r>
            <w:r w:rsidR="00D36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omandibular disorders.</w:t>
            </w:r>
          </w:p>
        </w:tc>
      </w:tr>
      <w:tr w:rsidR="00F21E20" w:rsidRPr="00D975D3" w14:paraId="00D69FA0" w14:textId="69D9143B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319D394" w14:textId="3B1A3F18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oey</w:t>
            </w:r>
            <w:proofErr w:type="spellEnd"/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1)</w:t>
            </w:r>
          </w:p>
        </w:tc>
        <w:tc>
          <w:tcPr>
            <w:tcW w:w="2250" w:type="dxa"/>
            <w:vAlign w:val="bottom"/>
          </w:tcPr>
          <w:p w14:paraId="313C7D44" w14:textId="38C7E2B2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7895</w:t>
            </w:r>
          </w:p>
        </w:tc>
        <w:tc>
          <w:tcPr>
            <w:tcW w:w="4500" w:type="dxa"/>
          </w:tcPr>
          <w:p w14:paraId="47EA1D49" w14:textId="3412AC66" w:rsidR="00F21E20" w:rsidRPr="00D975D3" w:rsidRDefault="00F21E20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</w:p>
        </w:tc>
      </w:tr>
      <w:tr w:rsidR="00F21E20" w:rsidRPr="00D975D3" w14:paraId="22EE5972" w14:textId="7B724B0A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4B65BD8" w14:textId="7B629954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Kong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1)</w:t>
            </w:r>
          </w:p>
        </w:tc>
        <w:tc>
          <w:tcPr>
            <w:tcW w:w="2250" w:type="dxa"/>
            <w:vAlign w:val="bottom"/>
          </w:tcPr>
          <w:p w14:paraId="6F174BF2" w14:textId="67509F3A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6673</w:t>
            </w:r>
          </w:p>
        </w:tc>
        <w:tc>
          <w:tcPr>
            <w:tcW w:w="4500" w:type="dxa"/>
          </w:tcPr>
          <w:p w14:paraId="6AB5B072" w14:textId="75008289" w:rsidR="00F21E20" w:rsidRPr="00D975D3" w:rsidRDefault="00F21E20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2CC8C2A8" w14:textId="573F0252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CEA1F8A" w14:textId="6062A6DA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oey</w:t>
            </w:r>
            <w:proofErr w:type="spellEnd"/>
            <w:r w:rsidR="00C16474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and Goh (2001)</w:t>
            </w:r>
          </w:p>
        </w:tc>
        <w:tc>
          <w:tcPr>
            <w:tcW w:w="2250" w:type="dxa"/>
            <w:vAlign w:val="bottom"/>
          </w:tcPr>
          <w:p w14:paraId="2A288522" w14:textId="1AF968BC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5243</w:t>
            </w:r>
          </w:p>
        </w:tc>
        <w:tc>
          <w:tcPr>
            <w:tcW w:w="4500" w:type="dxa"/>
          </w:tcPr>
          <w:p w14:paraId="2748D5C3" w14:textId="55E98ED4" w:rsidR="00F21E20" w:rsidRPr="00D975D3" w:rsidRDefault="00C16474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</w:p>
        </w:tc>
      </w:tr>
      <w:tr w:rsidR="00F21E20" w:rsidRPr="00D975D3" w14:paraId="3994D584" w14:textId="303D68BE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CE0727C" w14:textId="32D4B807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Ozge</w:t>
            </w:r>
            <w:proofErr w:type="spellEnd"/>
            <w:r w:rsidR="001B411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3)</w:t>
            </w:r>
          </w:p>
        </w:tc>
        <w:tc>
          <w:tcPr>
            <w:tcW w:w="2250" w:type="dxa"/>
            <w:vAlign w:val="bottom"/>
          </w:tcPr>
          <w:p w14:paraId="579816B7" w14:textId="6D33C704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3371</w:t>
            </w:r>
          </w:p>
        </w:tc>
        <w:tc>
          <w:tcPr>
            <w:tcW w:w="4500" w:type="dxa"/>
          </w:tcPr>
          <w:p w14:paraId="3EE7FEC4" w14:textId="2AAE9897" w:rsidR="00F21E20" w:rsidRPr="00D975D3" w:rsidRDefault="00C75E07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ity.</w:t>
            </w:r>
          </w:p>
        </w:tc>
      </w:tr>
      <w:tr w:rsidR="00F21E20" w:rsidRPr="00D975D3" w14:paraId="4DCED106" w14:textId="65257274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DCFF3F5" w14:textId="5DCEA226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hehab</w:t>
            </w:r>
            <w:r w:rsidR="00BF70E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4)</w:t>
            </w:r>
          </w:p>
        </w:tc>
        <w:tc>
          <w:tcPr>
            <w:tcW w:w="2250" w:type="dxa"/>
            <w:vAlign w:val="bottom"/>
          </w:tcPr>
          <w:p w14:paraId="6E77B06C" w14:textId="7666D2AB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3426</w:t>
            </w:r>
          </w:p>
        </w:tc>
        <w:tc>
          <w:tcPr>
            <w:tcW w:w="4500" w:type="dxa"/>
          </w:tcPr>
          <w:p w14:paraId="68A4B064" w14:textId="535F1DA9" w:rsidR="00F21E20" w:rsidRPr="00D975D3" w:rsidRDefault="00BF70E6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on chronic pain. </w:t>
            </w:r>
          </w:p>
        </w:tc>
      </w:tr>
      <w:tr w:rsidR="00F21E20" w:rsidRPr="00D975D3" w14:paraId="31B6D96B" w14:textId="110FEDE2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235B6EA" w14:textId="6FB1EC2C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ugdayci</w:t>
            </w:r>
            <w:proofErr w:type="spellEnd"/>
            <w:r w:rsidR="00BF70E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5)</w:t>
            </w:r>
          </w:p>
        </w:tc>
        <w:tc>
          <w:tcPr>
            <w:tcW w:w="2250" w:type="dxa"/>
            <w:vAlign w:val="bottom"/>
          </w:tcPr>
          <w:p w14:paraId="2E0BDD7B" w14:textId="61ACF1D1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0458</w:t>
            </w:r>
          </w:p>
        </w:tc>
        <w:tc>
          <w:tcPr>
            <w:tcW w:w="4500" w:type="dxa"/>
          </w:tcPr>
          <w:p w14:paraId="2B25ACC0" w14:textId="7FCDE370" w:rsidR="00F21E20" w:rsidRPr="00D975D3" w:rsidRDefault="00BF70E6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2ADDDF77" w14:textId="5F611DAF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EBFB05E" w14:textId="75D36F93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hakravarty, A.</w:t>
            </w:r>
            <w:r w:rsidR="007B6B2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05)</w:t>
            </w:r>
          </w:p>
        </w:tc>
        <w:tc>
          <w:tcPr>
            <w:tcW w:w="2250" w:type="dxa"/>
            <w:vAlign w:val="bottom"/>
          </w:tcPr>
          <w:p w14:paraId="65404F04" w14:textId="42C5B6F7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2256</w:t>
            </w:r>
          </w:p>
        </w:tc>
        <w:tc>
          <w:tcPr>
            <w:tcW w:w="4500" w:type="dxa"/>
          </w:tcPr>
          <w:p w14:paraId="2BBCBDE8" w14:textId="04179520" w:rsidR="00F21E20" w:rsidRPr="00D975D3" w:rsidRDefault="007B6B28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efined as &gt;6 weeks</w:t>
            </w:r>
          </w:p>
        </w:tc>
      </w:tr>
      <w:tr w:rsidR="00F21E20" w:rsidRPr="00D975D3" w14:paraId="573D4E48" w14:textId="02CE4660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CD29F7D" w14:textId="1B9F3C39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Chung </w:t>
            </w:r>
            <w:r w:rsidR="00FC156D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nd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Wong</w:t>
            </w:r>
            <w:r w:rsidR="00FC156D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07)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5D74180D" w14:textId="36090BFB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1410</w:t>
            </w:r>
          </w:p>
        </w:tc>
        <w:tc>
          <w:tcPr>
            <w:tcW w:w="4500" w:type="dxa"/>
          </w:tcPr>
          <w:p w14:paraId="3E6E833A" w14:textId="30BF559D" w:rsidR="00F21E20" w:rsidRPr="00D975D3" w:rsidRDefault="00FC156D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on chronic pain. </w:t>
            </w:r>
          </w:p>
        </w:tc>
      </w:tr>
      <w:tr w:rsidR="00F21E20" w:rsidRPr="00D975D3" w14:paraId="6C5113AA" w14:textId="30AD2450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5F1121F" w14:textId="35D3E84C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Knezevi</w:t>
            </w:r>
            <w:r w:rsidR="005B3ACB" w:rsidRPr="00367BFB">
              <w:rPr>
                <w:rFonts w:ascii="Times New Roman" w:hAnsi="Times New Roman" w:cs="Times New Roman"/>
                <w:i w:val="0"/>
                <w:iCs w:val="0"/>
                <w:color w:val="212121"/>
                <w:sz w:val="20"/>
                <w:szCs w:val="20"/>
                <w:shd w:val="clear" w:color="auto" w:fill="FFFFFF"/>
              </w:rPr>
              <w:t>ć</w:t>
            </w:r>
            <w:r w:rsidR="00727F3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-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ogancev</w:t>
            </w:r>
            <w:proofErr w:type="spellEnd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, M</w:t>
            </w:r>
            <w:r w:rsidR="00727F3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="005B3AC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(2008)</w:t>
            </w:r>
          </w:p>
        </w:tc>
        <w:tc>
          <w:tcPr>
            <w:tcW w:w="2250" w:type="dxa"/>
            <w:vAlign w:val="bottom"/>
          </w:tcPr>
          <w:p w14:paraId="1FC058F4" w14:textId="141D6564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6408</w:t>
            </w:r>
          </w:p>
        </w:tc>
        <w:tc>
          <w:tcPr>
            <w:tcW w:w="4500" w:type="dxa"/>
          </w:tcPr>
          <w:p w14:paraId="7D56CC2D" w14:textId="29781949" w:rsidR="00F21E20" w:rsidRPr="00D975D3" w:rsidRDefault="00FC156D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ity of recurrent headache.</w:t>
            </w:r>
          </w:p>
        </w:tc>
      </w:tr>
      <w:tr w:rsidR="00F21E20" w:rsidRPr="00D975D3" w14:paraId="3E5B36F2" w14:textId="05E3E69E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D6C49E1" w14:textId="6E836F7E" w:rsidR="00F21E20" w:rsidRPr="00DD1BFC" w:rsidRDefault="00F21E20" w:rsidP="0040321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l-</w:t>
            </w: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Tulaihi</w:t>
            </w:r>
            <w:proofErr w:type="spellEnd"/>
            <w:r w:rsidR="00727F3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nd Al-</w:t>
            </w: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Jumah</w:t>
            </w:r>
            <w:proofErr w:type="spellEnd"/>
            <w:r w:rsidR="00727F3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="00367BF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2250" w:type="dxa"/>
            <w:vAlign w:val="bottom"/>
          </w:tcPr>
          <w:p w14:paraId="63C9D408" w14:textId="46C77290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9785</w:t>
            </w:r>
          </w:p>
        </w:tc>
        <w:tc>
          <w:tcPr>
            <w:tcW w:w="4500" w:type="dxa"/>
          </w:tcPr>
          <w:p w14:paraId="1312F013" w14:textId="07391E3D" w:rsidR="00F21E20" w:rsidRPr="00D975D3" w:rsidRDefault="00367BFB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not define chronic pain. </w:t>
            </w:r>
          </w:p>
        </w:tc>
      </w:tr>
      <w:tr w:rsidR="00F21E20" w:rsidRPr="00D975D3" w14:paraId="5E461BB6" w14:textId="5890D6FA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C57C5A5" w14:textId="56793A56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ar-Dayan</w:t>
            </w:r>
            <w:r w:rsidR="0036721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0)</w:t>
            </w:r>
          </w:p>
        </w:tc>
        <w:tc>
          <w:tcPr>
            <w:tcW w:w="2250" w:type="dxa"/>
            <w:vAlign w:val="bottom"/>
          </w:tcPr>
          <w:p w14:paraId="11318592" w14:textId="6C82D1DB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2693</w:t>
            </w:r>
          </w:p>
        </w:tc>
        <w:tc>
          <w:tcPr>
            <w:tcW w:w="4500" w:type="dxa"/>
          </w:tcPr>
          <w:p w14:paraId="47941900" w14:textId="13E3B062" w:rsidR="00F21E20" w:rsidRPr="00D975D3" w:rsidRDefault="00367218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5DFF0922" w14:textId="178FE939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2A20DFA" w14:textId="130110BC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rruda</w:t>
            </w:r>
            <w:r w:rsidR="003602DD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0)</w:t>
            </w:r>
          </w:p>
        </w:tc>
        <w:tc>
          <w:tcPr>
            <w:tcW w:w="2250" w:type="dxa"/>
            <w:vAlign w:val="bottom"/>
          </w:tcPr>
          <w:p w14:paraId="6607E49A" w14:textId="71B9ACB3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3733</w:t>
            </w:r>
          </w:p>
        </w:tc>
        <w:tc>
          <w:tcPr>
            <w:tcW w:w="4500" w:type="dxa"/>
          </w:tcPr>
          <w:p w14:paraId="06F2E97B" w14:textId="3A17CAF5" w:rsidR="00F21E20" w:rsidRPr="00D975D3" w:rsidRDefault="003602DD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already included. </w:t>
            </w:r>
          </w:p>
        </w:tc>
      </w:tr>
      <w:tr w:rsidR="00F21E20" w:rsidRPr="00D975D3" w14:paraId="6B5F0254" w14:textId="2FF3C8E2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C0E4AF9" w14:textId="3D954C56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IzmaÄ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softHyphen/>
              <w:t>lova</w:t>
            </w:r>
            <w:proofErr w:type="spellEnd"/>
            <w:r w:rsidR="0028475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1)</w:t>
            </w:r>
          </w:p>
        </w:tc>
        <w:tc>
          <w:tcPr>
            <w:tcW w:w="2250" w:type="dxa"/>
            <w:vAlign w:val="bottom"/>
          </w:tcPr>
          <w:p w14:paraId="5A41F2CA" w14:textId="7B234FD3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0391</w:t>
            </w:r>
          </w:p>
        </w:tc>
        <w:tc>
          <w:tcPr>
            <w:tcW w:w="4500" w:type="dxa"/>
          </w:tcPr>
          <w:p w14:paraId="366E5E98" w14:textId="682594A6" w:rsidR="00F21E20" w:rsidRPr="00D975D3" w:rsidRDefault="00284753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ll-text not available. </w:t>
            </w:r>
          </w:p>
        </w:tc>
      </w:tr>
      <w:tr w:rsidR="00F21E20" w:rsidRPr="00D975D3" w14:paraId="2DA84D2A" w14:textId="432FB48D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6E9427C" w14:textId="3FCA0CDB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enbir</w:t>
            </w:r>
            <w:proofErr w:type="spellEnd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="00C95BD4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et al (2012)</w:t>
            </w:r>
          </w:p>
        </w:tc>
        <w:tc>
          <w:tcPr>
            <w:tcW w:w="2250" w:type="dxa"/>
            <w:vAlign w:val="bottom"/>
          </w:tcPr>
          <w:p w14:paraId="7F7F36B3" w14:textId="14BA5B26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64776</w:t>
            </w:r>
          </w:p>
        </w:tc>
        <w:tc>
          <w:tcPr>
            <w:tcW w:w="4500" w:type="dxa"/>
          </w:tcPr>
          <w:p w14:paraId="182E5C11" w14:textId="3EA2B654" w:rsidR="00F21E20" w:rsidRPr="00D975D3" w:rsidRDefault="00C62D37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include chronic headache data on children and adolescents.</w:t>
            </w:r>
          </w:p>
        </w:tc>
      </w:tr>
      <w:tr w:rsidR="00F21E20" w:rsidRPr="00D975D3" w14:paraId="5316728F" w14:textId="458EBFA8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CA50DFD" w14:textId="12F342B0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Lu</w:t>
            </w:r>
            <w:r w:rsidR="00DE423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3)</w:t>
            </w:r>
          </w:p>
        </w:tc>
        <w:tc>
          <w:tcPr>
            <w:tcW w:w="2250" w:type="dxa"/>
            <w:vAlign w:val="bottom"/>
          </w:tcPr>
          <w:p w14:paraId="2EF854B4" w14:textId="4C478045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76112</w:t>
            </w:r>
          </w:p>
        </w:tc>
        <w:tc>
          <w:tcPr>
            <w:tcW w:w="4500" w:type="dxa"/>
          </w:tcPr>
          <w:p w14:paraId="105B74D0" w14:textId="368B4033" w:rsidR="00F21E20" w:rsidRPr="00D975D3" w:rsidRDefault="00DE423E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is on incidence rather than prevalence of chronic headache. </w:t>
            </w:r>
          </w:p>
        </w:tc>
      </w:tr>
      <w:tr w:rsidR="00F21E20" w:rsidRPr="00D975D3" w14:paraId="6A6DFE7E" w14:textId="1F9D0ECE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F35B503" w14:textId="6B29FD8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Queiroz</w:t>
            </w:r>
            <w:r w:rsidR="0091698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3)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421D03CA" w14:textId="6E10AB22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61946</w:t>
            </w:r>
          </w:p>
        </w:tc>
        <w:tc>
          <w:tcPr>
            <w:tcW w:w="4500" w:type="dxa"/>
          </w:tcPr>
          <w:p w14:paraId="674DB400" w14:textId="1CD0C2B5" w:rsidR="00F21E20" w:rsidRPr="00D975D3" w:rsidRDefault="0091698A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</w:t>
            </w:r>
          </w:p>
        </w:tc>
      </w:tr>
      <w:tr w:rsidR="00F21E20" w:rsidRPr="00D975D3" w14:paraId="746EFD43" w14:textId="2AFF4290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8C90FC7" w14:textId="25F06F21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astro</w:t>
            </w:r>
            <w:r w:rsidR="0091698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3</w:t>
            </w:r>
          </w:p>
        </w:tc>
        <w:tc>
          <w:tcPr>
            <w:tcW w:w="2250" w:type="dxa"/>
            <w:vAlign w:val="bottom"/>
          </w:tcPr>
          <w:p w14:paraId="731B4612" w14:textId="10822FEA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60214</w:t>
            </w:r>
          </w:p>
        </w:tc>
        <w:tc>
          <w:tcPr>
            <w:tcW w:w="4500" w:type="dxa"/>
          </w:tcPr>
          <w:p w14:paraId="1DA94AA2" w14:textId="08BCF0F9" w:rsidR="00F21E20" w:rsidRPr="00D975D3" w:rsidRDefault="0091698A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ity of headache</w:t>
            </w:r>
            <w:r w:rsidR="00F72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1E20" w:rsidRPr="00D975D3" w14:paraId="7B1B2223" w14:textId="02A0E4CC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0F6E77A" w14:textId="3A90C10C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Zhao</w:t>
            </w:r>
            <w:r w:rsidR="0091698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4) </w:t>
            </w:r>
          </w:p>
        </w:tc>
        <w:tc>
          <w:tcPr>
            <w:tcW w:w="2250" w:type="dxa"/>
            <w:vAlign w:val="bottom"/>
          </w:tcPr>
          <w:p w14:paraId="0218E27F" w14:textId="6D74E186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23316</w:t>
            </w:r>
          </w:p>
        </w:tc>
        <w:tc>
          <w:tcPr>
            <w:tcW w:w="4500" w:type="dxa"/>
          </w:tcPr>
          <w:p w14:paraId="71762592" w14:textId="7A86BEE4" w:rsidR="00F21E20" w:rsidRPr="00D975D3" w:rsidRDefault="0091698A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ain define</w:t>
            </w:r>
            <w:r w:rsidR="00244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“lasting over 6 hours a single time or short time with high-frequency over 2-3 one day, and this bad situation has happened more than 3 times in one month.”</w:t>
            </w:r>
          </w:p>
        </w:tc>
      </w:tr>
      <w:tr w:rsidR="00F21E20" w:rsidRPr="00D975D3" w14:paraId="3263F89A" w14:textId="5C8C4C79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AF98B5B" w14:textId="03117E6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hiwaridzo</w:t>
            </w:r>
            <w:proofErr w:type="spellEnd"/>
            <w:r w:rsidR="0091698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and 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aidoo</w:t>
            </w:r>
            <w:r w:rsidR="0091698A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250" w:type="dxa"/>
            <w:vAlign w:val="bottom"/>
          </w:tcPr>
          <w:p w14:paraId="4F85A60D" w14:textId="37FCB064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8568</w:t>
            </w:r>
          </w:p>
        </w:tc>
        <w:tc>
          <w:tcPr>
            <w:tcW w:w="4500" w:type="dxa"/>
          </w:tcPr>
          <w:p w14:paraId="0D5EA73C" w14:textId="7A9C5F3F" w:rsidR="00F21E20" w:rsidRPr="00D975D3" w:rsidRDefault="0091698A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urrent low back pain was defined as </w:t>
            </w:r>
            <w:r w:rsidR="00013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imes over the p</w:t>
            </w:r>
            <w:r w:rsidR="00013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year with each episode lasting at least 24 hours.”</w:t>
            </w:r>
          </w:p>
        </w:tc>
      </w:tr>
      <w:tr w:rsidR="00F21E20" w:rsidRPr="00D975D3" w14:paraId="31CDEF46" w14:textId="03426425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044FDEB" w14:textId="3FC1A3D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ranco-</w:t>
            </w: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icheloni</w:t>
            </w:r>
            <w:proofErr w:type="spellEnd"/>
            <w:r w:rsidR="002445B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2250" w:type="dxa"/>
            <w:vAlign w:val="bottom"/>
          </w:tcPr>
          <w:p w14:paraId="18C626C9" w14:textId="7407B694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44432</w:t>
            </w:r>
          </w:p>
        </w:tc>
        <w:tc>
          <w:tcPr>
            <w:tcW w:w="4500" w:type="dxa"/>
          </w:tcPr>
          <w:p w14:paraId="25088D86" w14:textId="02B6829D" w:rsidR="00F21E20" w:rsidRPr="00D975D3" w:rsidRDefault="005D7CB7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</w:p>
        </w:tc>
      </w:tr>
      <w:tr w:rsidR="00F21E20" w:rsidRPr="00D975D3" w14:paraId="5A697B3C" w14:textId="542A1C5B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4610E2C" w14:textId="778C922E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hiwaridzo</w:t>
            </w:r>
            <w:proofErr w:type="spellEnd"/>
            <w:r w:rsidR="005442D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and </w:t>
            </w:r>
            <w:r w:rsidR="00B46B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aidoo (2015)</w:t>
            </w:r>
          </w:p>
        </w:tc>
        <w:tc>
          <w:tcPr>
            <w:tcW w:w="2250" w:type="dxa"/>
            <w:vAlign w:val="bottom"/>
          </w:tcPr>
          <w:p w14:paraId="7083EB61" w14:textId="66F44C31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45723</w:t>
            </w:r>
          </w:p>
        </w:tc>
        <w:tc>
          <w:tcPr>
            <w:tcW w:w="4500" w:type="dxa"/>
          </w:tcPr>
          <w:p w14:paraId="6E8EB542" w14:textId="41B8414F" w:rsidR="00F21E20" w:rsidRPr="00D975D3" w:rsidRDefault="00B46BA0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low back pain was defined as “2 times over the past year with each episode lasting at least 24 hours.”</w:t>
            </w:r>
          </w:p>
        </w:tc>
      </w:tr>
      <w:tr w:rsidR="00F21E20" w:rsidRPr="00D975D3" w14:paraId="532E7AE9" w14:textId="73CC9BE3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BA9910E" w14:textId="4CA423D5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Hikita</w:t>
            </w:r>
            <w:proofErr w:type="spellEnd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, T.</w:t>
            </w:r>
            <w:r w:rsidR="00B46B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250" w:type="dxa"/>
            <w:vAlign w:val="bottom"/>
          </w:tcPr>
          <w:p w14:paraId="18370EE0" w14:textId="451BDA87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60403</w:t>
            </w:r>
          </w:p>
        </w:tc>
        <w:tc>
          <w:tcPr>
            <w:tcW w:w="4500" w:type="dxa"/>
          </w:tcPr>
          <w:p w14:paraId="0B85377F" w14:textId="327A13D1" w:rsidR="00F21E20" w:rsidRPr="00D975D3" w:rsidRDefault="00B46BA0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ed in high-income country.</w:t>
            </w:r>
          </w:p>
        </w:tc>
      </w:tr>
      <w:tr w:rsidR="00F21E20" w:rsidRPr="00D975D3" w14:paraId="3874C0F8" w14:textId="10AEC97F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92E18A8" w14:textId="21A04A3C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zabagic</w:t>
            </w:r>
            <w:proofErr w:type="spellEnd"/>
            <w:r w:rsidR="00B46B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6) 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7789A1FD" w14:textId="589B4801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82154</w:t>
            </w:r>
          </w:p>
        </w:tc>
        <w:tc>
          <w:tcPr>
            <w:tcW w:w="4500" w:type="dxa"/>
          </w:tcPr>
          <w:p w14:paraId="1C74D61F" w14:textId="32B1F7DE" w:rsidR="00F21E20" w:rsidRPr="00D975D3" w:rsidRDefault="00B46BA0" w:rsidP="00B46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ity.</w:t>
            </w:r>
          </w:p>
        </w:tc>
      </w:tr>
      <w:tr w:rsidR="00F21E20" w:rsidRPr="00D975D3" w14:paraId="2D7DA1E7" w14:textId="49471397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21BBF0F" w14:textId="211B42CF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oey</w:t>
            </w:r>
            <w:proofErr w:type="spellEnd"/>
            <w:r w:rsidR="00B46B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and Yap (1999)</w:t>
            </w:r>
          </w:p>
        </w:tc>
        <w:tc>
          <w:tcPr>
            <w:tcW w:w="2250" w:type="dxa"/>
            <w:vAlign w:val="bottom"/>
          </w:tcPr>
          <w:p w14:paraId="1F920838" w14:textId="6A1F9B64" w:rsidR="00F21E20" w:rsidRPr="001B4113" w:rsidRDefault="00B46BA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4456</w:t>
            </w:r>
          </w:p>
        </w:tc>
        <w:tc>
          <w:tcPr>
            <w:tcW w:w="4500" w:type="dxa"/>
          </w:tcPr>
          <w:p w14:paraId="46C767C3" w14:textId="0709193A" w:rsidR="00F21E20" w:rsidRPr="00D975D3" w:rsidRDefault="005D7CB7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  <w:r w:rsidR="00A52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1E20" w:rsidRPr="00D975D3" w14:paraId="1D6A49F6" w14:textId="6AE490DC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7B8F3B5" w14:textId="7FCC565F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erquin</w:t>
            </w:r>
            <w:proofErr w:type="spellEnd"/>
            <w:r w:rsidR="00A5250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0)</w:t>
            </w:r>
          </w:p>
        </w:tc>
        <w:tc>
          <w:tcPr>
            <w:tcW w:w="2250" w:type="dxa"/>
            <w:vAlign w:val="bottom"/>
          </w:tcPr>
          <w:p w14:paraId="294DB93B" w14:textId="0CBB8AB9" w:rsidR="00F21E20" w:rsidRPr="001B4113" w:rsidRDefault="00A5250C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3045</w:t>
            </w:r>
          </w:p>
        </w:tc>
        <w:tc>
          <w:tcPr>
            <w:tcW w:w="4500" w:type="dxa"/>
          </w:tcPr>
          <w:p w14:paraId="5D962CC6" w14:textId="0D67951F" w:rsidR="00F21E20" w:rsidRPr="00D975D3" w:rsidRDefault="00A5250C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ed in high-income country.</w:t>
            </w:r>
          </w:p>
        </w:tc>
      </w:tr>
      <w:tr w:rsidR="00F21E20" w:rsidRPr="00D975D3" w14:paraId="61BB308C" w14:textId="654094A6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1A428BA" w14:textId="73A4062F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ahlu</w:t>
            </w:r>
            <w:proofErr w:type="spellEnd"/>
            <w:r w:rsidR="00A5250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9) 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1FF6529F" w14:textId="77777777" w:rsidR="00F21E20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77038</w:t>
            </w:r>
          </w:p>
          <w:p w14:paraId="00F69BD0" w14:textId="47CC611F" w:rsidR="00936A44" w:rsidRPr="001B4113" w:rsidRDefault="00936A44" w:rsidP="0093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</w:tcPr>
          <w:p w14:paraId="799393A5" w14:textId="2304346C" w:rsidR="00F21E20" w:rsidRPr="00D975D3" w:rsidRDefault="00A5250C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sening severe chronic headache was defined as </w:t>
            </w:r>
            <w:r w:rsidR="00EA2D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“symptoms occurring more than once a week for more than 2 weeks.” </w:t>
            </w:r>
          </w:p>
        </w:tc>
      </w:tr>
      <w:tr w:rsidR="00F21E20" w:rsidRPr="00D975D3" w14:paraId="3F995BEB" w14:textId="2D941E00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54267EA" w14:textId="70828751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de Melo J</w:t>
            </w:r>
            <w:r w:rsidR="002445B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u</w:t>
            </w: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ior</w:t>
            </w:r>
            <w:r w:rsidR="00EA2D2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2250" w:type="dxa"/>
            <w:vAlign w:val="bottom"/>
          </w:tcPr>
          <w:p w14:paraId="73A88CFE" w14:textId="514AB9BD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5506</w:t>
            </w:r>
          </w:p>
        </w:tc>
        <w:tc>
          <w:tcPr>
            <w:tcW w:w="4500" w:type="dxa"/>
          </w:tcPr>
          <w:p w14:paraId="264F9F9F" w14:textId="7D2203EF" w:rsidR="00F21E20" w:rsidRPr="00D975D3" w:rsidRDefault="00EA2D26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ion of chronicity does not include recurring or lasting for at least 3 months.</w:t>
            </w:r>
          </w:p>
        </w:tc>
      </w:tr>
      <w:tr w:rsidR="00F21E20" w:rsidRPr="00D975D3" w14:paraId="27C8AA66" w14:textId="57AB6463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9680D06" w14:textId="3CC9A1A7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chwertner</w:t>
            </w:r>
            <w:proofErr w:type="spellEnd"/>
            <w:r w:rsidR="00EA2D2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</w:t>
            </w:r>
            <w:r w:rsidR="001F023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0</w:t>
            </w:r>
            <w:r w:rsidR="00EA2D2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bottom"/>
          </w:tcPr>
          <w:p w14:paraId="43D36522" w14:textId="3AC477D4" w:rsidR="00F21E20" w:rsidRPr="001B4113" w:rsidRDefault="00F21E20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6188</w:t>
            </w:r>
          </w:p>
        </w:tc>
        <w:tc>
          <w:tcPr>
            <w:tcW w:w="4500" w:type="dxa"/>
          </w:tcPr>
          <w:p w14:paraId="65370AB2" w14:textId="77B0123D" w:rsidR="00F21E20" w:rsidRPr="00D975D3" w:rsidRDefault="00EA2D26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</w:t>
            </w:r>
            <w:r w:rsidR="00184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in.</w:t>
            </w:r>
          </w:p>
        </w:tc>
      </w:tr>
      <w:tr w:rsidR="001E208A" w:rsidRPr="00D975D3" w14:paraId="58CD1D67" w14:textId="77777777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45899686" w14:textId="193739BF" w:rsidR="001E208A" w:rsidRPr="001E208A" w:rsidRDefault="001E208A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oey</w:t>
            </w:r>
            <w:proofErr w:type="spellEnd"/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</w:t>
            </w:r>
            <w:r w:rsidR="00FE0C7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003)</w:t>
            </w:r>
          </w:p>
        </w:tc>
        <w:tc>
          <w:tcPr>
            <w:tcW w:w="2250" w:type="dxa"/>
            <w:vAlign w:val="bottom"/>
          </w:tcPr>
          <w:p w14:paraId="4A605E0F" w14:textId="2C2F0C03" w:rsidR="001E208A" w:rsidRPr="00FE0C7E" w:rsidRDefault="00FE0C7E" w:rsidP="00FE0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C7E">
              <w:rPr>
                <w:rFonts w:ascii="Times New Roman" w:hAnsi="Times New Roman" w:cs="Times New Roman"/>
                <w:sz w:val="20"/>
                <w:szCs w:val="20"/>
              </w:rPr>
              <w:t>12887665</w:t>
            </w:r>
          </w:p>
        </w:tc>
        <w:tc>
          <w:tcPr>
            <w:tcW w:w="4500" w:type="dxa"/>
          </w:tcPr>
          <w:p w14:paraId="6E0534F2" w14:textId="419359B0" w:rsidR="001E208A" w:rsidRDefault="00A1266F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</w:p>
        </w:tc>
      </w:tr>
      <w:tr w:rsidR="00F21E20" w:rsidRPr="00D975D3" w14:paraId="338B1569" w14:textId="60D9CE1B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DB994B7" w14:textId="688C46DE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lastRenderedPageBreak/>
              <w:t>Da Silva Jr</w:t>
            </w:r>
            <w:r w:rsidR="00184E0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0)</w:t>
            </w:r>
          </w:p>
        </w:tc>
        <w:tc>
          <w:tcPr>
            <w:tcW w:w="2250" w:type="dxa"/>
            <w:vAlign w:val="bottom"/>
          </w:tcPr>
          <w:p w14:paraId="68EAEA91" w14:textId="4B245343" w:rsidR="00F21E20" w:rsidRPr="001B4113" w:rsidRDefault="00184E05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3479</w:t>
            </w:r>
          </w:p>
        </w:tc>
        <w:tc>
          <w:tcPr>
            <w:tcW w:w="4500" w:type="dxa"/>
          </w:tcPr>
          <w:p w14:paraId="1EC4D5BA" w14:textId="54066D32" w:rsidR="00F21E20" w:rsidRPr="00D975D3" w:rsidRDefault="00184E05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stricted to pediatric population</w:t>
            </w:r>
          </w:p>
        </w:tc>
      </w:tr>
      <w:tr w:rsidR="00F21E20" w:rsidRPr="00D975D3" w14:paraId="02816914" w14:textId="0047F3FA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9C12A51" w14:textId="31E6BFA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Koh</w:t>
            </w:r>
            <w:r w:rsidR="00184E0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4)</w:t>
            </w:r>
          </w:p>
        </w:tc>
        <w:tc>
          <w:tcPr>
            <w:tcW w:w="2250" w:type="dxa"/>
            <w:vAlign w:val="bottom"/>
          </w:tcPr>
          <w:p w14:paraId="01151283" w14:textId="451D1C29" w:rsidR="00F21E20" w:rsidRPr="001B4113" w:rsidRDefault="00F21E20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756445</w:t>
            </w:r>
          </w:p>
        </w:tc>
        <w:tc>
          <w:tcPr>
            <w:tcW w:w="4500" w:type="dxa"/>
          </w:tcPr>
          <w:p w14:paraId="63676229" w14:textId="32558CB7" w:rsidR="00F21E20" w:rsidRPr="00D975D3" w:rsidRDefault="00184E05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not define chronic pain. </w:t>
            </w:r>
          </w:p>
        </w:tc>
      </w:tr>
      <w:tr w:rsidR="00F21E20" w:rsidRPr="00D975D3" w14:paraId="1E3E1C21" w14:textId="102D9C69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9A8DD49" w14:textId="5455853E" w:rsidR="00F21E20" w:rsidRPr="00DD1BFC" w:rsidRDefault="00A9175C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Zhao</w:t>
            </w:r>
            <w:r w:rsidR="00184E0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4)</w:t>
            </w:r>
          </w:p>
        </w:tc>
        <w:tc>
          <w:tcPr>
            <w:tcW w:w="2250" w:type="dxa"/>
            <w:vAlign w:val="bottom"/>
          </w:tcPr>
          <w:p w14:paraId="192A3660" w14:textId="3E872D93" w:rsidR="00F21E20" w:rsidRPr="001B4113" w:rsidRDefault="00A9175C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23316</w:t>
            </w:r>
          </w:p>
        </w:tc>
        <w:tc>
          <w:tcPr>
            <w:tcW w:w="4500" w:type="dxa"/>
          </w:tcPr>
          <w:p w14:paraId="40D61E05" w14:textId="17F75138" w:rsidR="00F21E20" w:rsidRPr="00D975D3" w:rsidRDefault="00A9175C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1021899E" w14:textId="714A704B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FC9E9F7" w14:textId="2D848C48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ehta, S.</w:t>
            </w:r>
            <w:r w:rsidR="00D356D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2250" w:type="dxa"/>
            <w:vAlign w:val="bottom"/>
          </w:tcPr>
          <w:p w14:paraId="32977B82" w14:textId="3930E628" w:rsidR="00F21E20" w:rsidRPr="001B4113" w:rsidRDefault="0035755F" w:rsidP="00357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78735</w:t>
            </w:r>
          </w:p>
        </w:tc>
        <w:tc>
          <w:tcPr>
            <w:tcW w:w="4500" w:type="dxa"/>
          </w:tcPr>
          <w:p w14:paraId="4FC2DC37" w14:textId="31A54A5B" w:rsidR="00F21E20" w:rsidRPr="00D975D3" w:rsidRDefault="0035755F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0052BD3C" w14:textId="01870446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1A9208D" w14:textId="5983F328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lashqar</w:t>
            </w:r>
            <w:proofErr w:type="spellEnd"/>
            <w:r w:rsidR="00184E05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2250" w:type="dxa"/>
            <w:vAlign w:val="bottom"/>
          </w:tcPr>
          <w:p w14:paraId="119D364B" w14:textId="422BE90B" w:rsidR="00F21E20" w:rsidRPr="001B4113" w:rsidRDefault="00184E05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5391</w:t>
            </w:r>
          </w:p>
        </w:tc>
        <w:tc>
          <w:tcPr>
            <w:tcW w:w="4500" w:type="dxa"/>
          </w:tcPr>
          <w:p w14:paraId="33BBA030" w14:textId="674ECA67" w:rsidR="00F21E20" w:rsidRPr="00D975D3" w:rsidRDefault="00BB21E1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define chronic pain.</w:t>
            </w:r>
          </w:p>
        </w:tc>
      </w:tr>
      <w:tr w:rsidR="00F21E20" w:rsidRPr="00D975D3" w14:paraId="018A9A74" w14:textId="3FFD121A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1324B97" w14:textId="566172A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debayo</w:t>
            </w:r>
            <w:r w:rsidR="00BB21E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2250" w:type="dxa"/>
            <w:vAlign w:val="bottom"/>
          </w:tcPr>
          <w:p w14:paraId="3012DD85" w14:textId="35E85528" w:rsidR="00F21E20" w:rsidRPr="001B4113" w:rsidRDefault="00BB21E1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21403</w:t>
            </w:r>
          </w:p>
        </w:tc>
        <w:tc>
          <w:tcPr>
            <w:tcW w:w="4500" w:type="dxa"/>
          </w:tcPr>
          <w:p w14:paraId="6AAC4B6B" w14:textId="4B99B5DE" w:rsidR="00F21E20" w:rsidRPr="00D975D3" w:rsidRDefault="00BB21E1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5E1BAFEB" w14:textId="6ED63377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D5417A3" w14:textId="47EF243D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ifi</w:t>
            </w:r>
            <w:r w:rsidR="00BB21E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2250" w:type="dxa"/>
            <w:vAlign w:val="bottom"/>
          </w:tcPr>
          <w:p w14:paraId="5E03B27C" w14:textId="37AD27F9" w:rsidR="00F21E20" w:rsidRPr="001B4113" w:rsidRDefault="00BB21E1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98030</w:t>
            </w:r>
          </w:p>
        </w:tc>
        <w:tc>
          <w:tcPr>
            <w:tcW w:w="4500" w:type="dxa"/>
          </w:tcPr>
          <w:p w14:paraId="2A815624" w14:textId="71B2FE3D" w:rsidR="00F21E20" w:rsidRPr="00D975D3" w:rsidRDefault="00BB21E1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</w:t>
            </w:r>
          </w:p>
        </w:tc>
      </w:tr>
      <w:tr w:rsidR="00F21E20" w:rsidRPr="00D975D3" w14:paraId="02F21DF1" w14:textId="3ED26AEF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738A3D5" w14:textId="60EFEBFB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Wang</w:t>
            </w:r>
            <w:r w:rsidR="00BB21E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04)</w:t>
            </w:r>
          </w:p>
        </w:tc>
        <w:tc>
          <w:tcPr>
            <w:tcW w:w="2250" w:type="dxa"/>
            <w:vAlign w:val="bottom"/>
          </w:tcPr>
          <w:p w14:paraId="7AA8BDD7" w14:textId="032790F8" w:rsidR="00F21E20" w:rsidRPr="001B4113" w:rsidRDefault="00BB21E1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7014</w:t>
            </w:r>
          </w:p>
        </w:tc>
        <w:tc>
          <w:tcPr>
            <w:tcW w:w="4500" w:type="dxa"/>
          </w:tcPr>
          <w:p w14:paraId="295D3415" w14:textId="65AAF501" w:rsidR="008B516D" w:rsidRPr="00D975D3" w:rsidRDefault="00053CFA" w:rsidP="00BB21E1">
            <w:pPr>
              <w:tabs>
                <w:tab w:val="left" w:pos="10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based in Taiwan, China, which is considered</w:t>
            </w:r>
            <w:r w:rsidR="00A92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-income economy by the World Bank.</w:t>
            </w:r>
          </w:p>
        </w:tc>
      </w:tr>
      <w:tr w:rsidR="00F21E20" w:rsidRPr="00D975D3" w14:paraId="718ACCC2" w14:textId="7E84EEFE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03FFAF1" w14:textId="65A57456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Knezevic-Pogancev</w:t>
            </w:r>
            <w:proofErr w:type="spellEnd"/>
            <w:r w:rsidR="00BB21E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.</w:t>
            </w:r>
            <w:r w:rsidR="004470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250" w:type="dxa"/>
            <w:vAlign w:val="bottom"/>
          </w:tcPr>
          <w:p w14:paraId="49C60B42" w14:textId="24C77F60" w:rsidR="00F21E20" w:rsidRPr="001B4113" w:rsidRDefault="00447042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9942</w:t>
            </w:r>
          </w:p>
        </w:tc>
        <w:tc>
          <w:tcPr>
            <w:tcW w:w="4500" w:type="dxa"/>
          </w:tcPr>
          <w:p w14:paraId="4CD17504" w14:textId="0C1B7D6B" w:rsidR="00F21E20" w:rsidRPr="00D975D3" w:rsidRDefault="00BB21E1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chronic pain.</w:t>
            </w:r>
          </w:p>
        </w:tc>
      </w:tr>
      <w:tr w:rsidR="00F21E20" w:rsidRPr="00D975D3" w14:paraId="0A781D8C" w14:textId="1A830647" w:rsidTr="00403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4DE2D2D" w14:textId="122C87D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rruda</w:t>
            </w:r>
            <w:r w:rsidR="004470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4470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igal</w:t>
            </w:r>
            <w:proofErr w:type="spellEnd"/>
            <w:r w:rsidR="004470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(2012) </w:t>
            </w:r>
          </w:p>
        </w:tc>
        <w:tc>
          <w:tcPr>
            <w:tcW w:w="2250" w:type="dxa"/>
            <w:vAlign w:val="bottom"/>
          </w:tcPr>
          <w:p w14:paraId="6159C2D0" w14:textId="77777777" w:rsidR="00447042" w:rsidRDefault="00447042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9652</w:t>
            </w:r>
          </w:p>
          <w:p w14:paraId="2C1A1894" w14:textId="505B8067" w:rsidR="00447042" w:rsidRPr="001B4113" w:rsidRDefault="00447042" w:rsidP="00403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</w:tcPr>
          <w:p w14:paraId="2F9493E2" w14:textId="38A644E5" w:rsidR="00F21E20" w:rsidRPr="00D975D3" w:rsidRDefault="00591BAD" w:rsidP="00F21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already included.</w:t>
            </w:r>
          </w:p>
        </w:tc>
      </w:tr>
      <w:tr w:rsidR="00F21E20" w:rsidRPr="00D975D3" w14:paraId="00B91AB5" w14:textId="71FA0084" w:rsidTr="004032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D1243A0" w14:textId="07BAD992" w:rsidR="00F21E20" w:rsidRPr="00DD1BFC" w:rsidRDefault="00F21E20" w:rsidP="00F21E2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DD1BF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Zhang</w:t>
            </w:r>
            <w:r w:rsidR="004470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2250" w:type="dxa"/>
            <w:vAlign w:val="bottom"/>
          </w:tcPr>
          <w:p w14:paraId="01EAAE53" w14:textId="77777777" w:rsidR="00F21E20" w:rsidRDefault="00447042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6558</w:t>
            </w:r>
          </w:p>
          <w:p w14:paraId="32A44D05" w14:textId="77777777" w:rsidR="00386938" w:rsidRDefault="00386938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EB5C9E" w14:textId="77777777" w:rsidR="00386938" w:rsidRDefault="00386938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58F7C6" w14:textId="642B871D" w:rsidR="00386938" w:rsidRPr="001B4113" w:rsidRDefault="00386938" w:rsidP="00403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</w:tcPr>
          <w:p w14:paraId="1EF2C9BB" w14:textId="70013CCF" w:rsidR="00F21E20" w:rsidRPr="00D975D3" w:rsidRDefault="002445B3" w:rsidP="00F21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ain defined as “lasting over 6 hours a single time or short time with high-frequency over 2-3 one day, and this bad situation has happened more than 3 times in one month.”</w:t>
            </w:r>
          </w:p>
        </w:tc>
      </w:tr>
    </w:tbl>
    <w:p w14:paraId="76EFBB30" w14:textId="77777777" w:rsidR="00321683" w:rsidRDefault="00321683"/>
    <w:sectPr w:rsidR="00321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5D25"/>
    <w:multiLevelType w:val="hybridMultilevel"/>
    <w:tmpl w:val="ACE6A6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0487D"/>
    <w:multiLevelType w:val="multilevel"/>
    <w:tmpl w:val="69961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626D7"/>
    <w:multiLevelType w:val="hybridMultilevel"/>
    <w:tmpl w:val="520AA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66657"/>
    <w:multiLevelType w:val="hybridMultilevel"/>
    <w:tmpl w:val="5714F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6B"/>
    <w:rsid w:val="00013685"/>
    <w:rsid w:val="00053CFA"/>
    <w:rsid w:val="00184E05"/>
    <w:rsid w:val="001916B9"/>
    <w:rsid w:val="001B1E02"/>
    <w:rsid w:val="001B4113"/>
    <w:rsid w:val="001E208A"/>
    <w:rsid w:val="001F0232"/>
    <w:rsid w:val="002445B3"/>
    <w:rsid w:val="00284753"/>
    <w:rsid w:val="00321683"/>
    <w:rsid w:val="00346DF3"/>
    <w:rsid w:val="00352F49"/>
    <w:rsid w:val="0035755F"/>
    <w:rsid w:val="003602DD"/>
    <w:rsid w:val="00367218"/>
    <w:rsid w:val="00367BFB"/>
    <w:rsid w:val="00386938"/>
    <w:rsid w:val="004029CB"/>
    <w:rsid w:val="00403212"/>
    <w:rsid w:val="00447042"/>
    <w:rsid w:val="00492824"/>
    <w:rsid w:val="004F0527"/>
    <w:rsid w:val="005343AC"/>
    <w:rsid w:val="005442D0"/>
    <w:rsid w:val="00591BAD"/>
    <w:rsid w:val="005B3ACB"/>
    <w:rsid w:val="005D7CB7"/>
    <w:rsid w:val="006A1E53"/>
    <w:rsid w:val="00727F3B"/>
    <w:rsid w:val="00735BA3"/>
    <w:rsid w:val="00776F04"/>
    <w:rsid w:val="007B6B28"/>
    <w:rsid w:val="007F19BB"/>
    <w:rsid w:val="00834FC0"/>
    <w:rsid w:val="0083507D"/>
    <w:rsid w:val="008B516D"/>
    <w:rsid w:val="008D1659"/>
    <w:rsid w:val="008F0214"/>
    <w:rsid w:val="0091698A"/>
    <w:rsid w:val="00936A44"/>
    <w:rsid w:val="00A1266F"/>
    <w:rsid w:val="00A5250C"/>
    <w:rsid w:val="00A9175C"/>
    <w:rsid w:val="00A92575"/>
    <w:rsid w:val="00B22372"/>
    <w:rsid w:val="00B37C60"/>
    <w:rsid w:val="00B46BA0"/>
    <w:rsid w:val="00BB21E1"/>
    <w:rsid w:val="00BF70E6"/>
    <w:rsid w:val="00C16474"/>
    <w:rsid w:val="00C2096B"/>
    <w:rsid w:val="00C55988"/>
    <w:rsid w:val="00C62D37"/>
    <w:rsid w:val="00C75E07"/>
    <w:rsid w:val="00C95BD4"/>
    <w:rsid w:val="00CA4724"/>
    <w:rsid w:val="00CE5686"/>
    <w:rsid w:val="00D2691E"/>
    <w:rsid w:val="00D356D7"/>
    <w:rsid w:val="00D3633F"/>
    <w:rsid w:val="00D975D3"/>
    <w:rsid w:val="00DD1BFC"/>
    <w:rsid w:val="00DD672D"/>
    <w:rsid w:val="00DE423E"/>
    <w:rsid w:val="00DE5E24"/>
    <w:rsid w:val="00EA0583"/>
    <w:rsid w:val="00EA2D26"/>
    <w:rsid w:val="00EF1816"/>
    <w:rsid w:val="00F21E20"/>
    <w:rsid w:val="00F7261B"/>
    <w:rsid w:val="00F752E5"/>
    <w:rsid w:val="00F947ED"/>
    <w:rsid w:val="00FC156D"/>
    <w:rsid w:val="00FE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E1A04"/>
  <w15:chartTrackingRefBased/>
  <w15:docId w15:val="{050AFA05-94C0-4389-BE0B-28A5BCD9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34F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34F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34F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52F4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76F0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1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81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E0C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124/jkma.2017.60.2.1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</dc:creator>
  <cp:keywords/>
  <dc:description/>
  <cp:lastModifiedBy>Alice L</cp:lastModifiedBy>
  <cp:revision>2</cp:revision>
  <dcterms:created xsi:type="dcterms:W3CDTF">2021-08-05T22:10:00Z</dcterms:created>
  <dcterms:modified xsi:type="dcterms:W3CDTF">2021-08-05T22:10:00Z</dcterms:modified>
</cp:coreProperties>
</file>